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57B" w:rsidRDefault="000024B2" w:rsidP="000024B2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0024B2">
        <w:rPr>
          <w:rFonts w:ascii="Times New Roman" w:hAnsi="Times New Roman" w:cs="Times New Roman"/>
          <w:b/>
          <w:sz w:val="24"/>
          <w:szCs w:val="24"/>
        </w:rPr>
        <w:t>Table S2.</w:t>
      </w:r>
      <w:r w:rsidRPr="000024B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0024B2">
        <w:rPr>
          <w:rFonts w:ascii="Times New Roman" w:hAnsi="Times New Roman" w:cs="Times New Roman"/>
          <w:sz w:val="24"/>
          <w:szCs w:val="24"/>
          <w:u w:val="single"/>
        </w:rPr>
        <w:t xml:space="preserve">List of identified nitrated proteins of </w:t>
      </w:r>
      <w:r w:rsidRPr="000024B2">
        <w:rPr>
          <w:rFonts w:ascii="Times New Roman" w:hAnsi="Times New Roman" w:cs="Times New Roman"/>
          <w:i/>
          <w:sz w:val="24"/>
          <w:szCs w:val="24"/>
          <w:u w:val="single"/>
        </w:rPr>
        <w:t xml:space="preserve">Vibrio </w:t>
      </w:r>
      <w:proofErr w:type="spellStart"/>
      <w:r w:rsidRPr="000024B2">
        <w:rPr>
          <w:rFonts w:ascii="Times New Roman" w:hAnsi="Times New Roman" w:cs="Times New Roman"/>
          <w:i/>
          <w:sz w:val="24"/>
          <w:szCs w:val="24"/>
          <w:u w:val="single"/>
        </w:rPr>
        <w:t>cholerae</w:t>
      </w:r>
      <w:proofErr w:type="spellEnd"/>
      <w:r w:rsidRPr="000024B2">
        <w:rPr>
          <w:rFonts w:ascii="Times New Roman" w:hAnsi="Times New Roman" w:cs="Times New Roman"/>
          <w:sz w:val="24"/>
          <w:szCs w:val="24"/>
          <w:u w:val="single"/>
        </w:rPr>
        <w:t xml:space="preserve"> strain C6706</w:t>
      </w:r>
    </w:p>
    <w:p w:rsidR="000024B2" w:rsidRDefault="000024B2" w:rsidP="000024B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43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3780"/>
        <w:gridCol w:w="1440"/>
        <w:gridCol w:w="990"/>
        <w:gridCol w:w="1998"/>
      </w:tblGrid>
      <w:tr w:rsidR="000024B2" w:rsidTr="00EF13B9">
        <w:trPr>
          <w:trHeight w:val="800"/>
        </w:trPr>
        <w:tc>
          <w:tcPr>
            <w:tcW w:w="1368" w:type="dxa"/>
          </w:tcPr>
          <w:p w:rsidR="000024B2" w:rsidRPr="002859F4" w:rsidRDefault="000024B2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Accession No.</w:t>
            </w:r>
          </w:p>
        </w:tc>
        <w:tc>
          <w:tcPr>
            <w:tcW w:w="3780" w:type="dxa"/>
          </w:tcPr>
          <w:p w:rsidR="000024B2" w:rsidRPr="002859F4" w:rsidRDefault="000024B2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Description</w:t>
            </w:r>
          </w:p>
        </w:tc>
        <w:tc>
          <w:tcPr>
            <w:tcW w:w="1440" w:type="dxa"/>
          </w:tcPr>
          <w:p w:rsidR="000024B2" w:rsidRPr="002859F4" w:rsidRDefault="000024B2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Average Normaliz</w:t>
            </w: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ed Abundances</w:t>
            </w:r>
          </w:p>
        </w:tc>
        <w:tc>
          <w:tcPr>
            <w:tcW w:w="990" w:type="dxa"/>
          </w:tcPr>
          <w:p w:rsidR="000024B2" w:rsidRPr="002859F4" w:rsidRDefault="000024B2" w:rsidP="00EF13B9">
            <w:pPr>
              <w:jc w:val="center"/>
              <w:rPr>
                <w:rFonts w:ascii="Times New Roman" w:hAnsi="Times New Roman" w:cs="Times New Roman"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bCs/>
                <w:color w:val="632423" w:themeColor="accent2" w:themeShade="80"/>
              </w:rPr>
              <w:t>Score</w:t>
            </w:r>
          </w:p>
        </w:tc>
        <w:tc>
          <w:tcPr>
            <w:tcW w:w="1998" w:type="dxa"/>
          </w:tcPr>
          <w:p w:rsidR="000024B2" w:rsidRPr="002859F4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632423" w:themeColor="accent2" w:themeShade="80"/>
              </w:rPr>
            </w:pPr>
            <w:r w:rsidRPr="002859F4">
              <w:rPr>
                <w:rFonts w:ascii="Times New Roman" w:hAnsi="Times New Roman" w:cs="Times New Roman"/>
                <w:b/>
                <w:color w:val="632423" w:themeColor="accent2" w:themeShade="80"/>
              </w:rPr>
              <w:t>Nitration position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VP8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60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Da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58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95.5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03</w:t>
            </w:r>
          </w:p>
        </w:tc>
      </w:tr>
      <w:tr w:rsidR="000024B2" w:rsidTr="00EF13B9">
        <w:trPr>
          <w:trHeight w:val="251"/>
        </w:trPr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VM5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osphoenolpyruvat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rboxykinas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ATP)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47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26.21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</w:p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38</w:t>
            </w:r>
          </w:p>
        </w:tc>
      </w:tr>
      <w:tr w:rsidR="000024B2" w:rsidTr="00EF13B9">
        <w:trPr>
          <w:trHeight w:val="368"/>
        </w:trPr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TT4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yruvate dehydrogenase E1 component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59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9.5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</w:p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79, Y696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100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79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4.63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9, Y142, Y250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YC5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onitat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ydratas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3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60.84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555, Y556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YZ9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ructose-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sphosphat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35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20.2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02, Y309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UL7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i-hydro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poyl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lysine-residue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ccinyl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ransferase component of 2-oxoglutarate dehydrogenase complex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12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18.04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</w:p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</w:p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19, Y248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BE2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yptophanase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31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7.5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09, Y456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TK5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utamine synthetase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78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7.19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98, Y421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5L2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ycerol kinase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01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6.7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99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VL9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talase-peroxidase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37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9.71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29, Y331, Y336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U98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mpA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amily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7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7.16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37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154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1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408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ZG8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P synthase subunit alpha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43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6.2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92, Y195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XE1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orin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mpT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62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3, Y171, Y272, Y289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4Q0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691.99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7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Z77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DP-mannose 4_6-dehydratase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.77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58, Y312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1X8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xoglutarat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ehydrogenase (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ccinyl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transferring)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91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2.06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567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0H5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pA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mpV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amily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9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0.07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14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YD3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ipo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5.12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9.61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225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2K7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ptidoglycan-associated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95.67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8.74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1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UK3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S ribosomal protein L5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37E+0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4.38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7, Y8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6S7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0S ribosomal protein L11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95E+06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8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YH8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niversal stress protein 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spE</w:t>
            </w:r>
            <w:proofErr w:type="spellEnd"/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264.57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8.86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81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3M6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characterized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473.15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7.13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89, 198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Z01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sd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gQ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family anti-sigma factor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47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6.22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61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Y61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enylate</w:t>
            </w:r>
            <w:proofErr w:type="spellEnd"/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kinase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32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5.86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133, Y181, Y182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VE9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versal stress protein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.31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3.82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79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W0X6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ingent starvation protein A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722.62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6.22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92</w:t>
            </w:r>
          </w:p>
        </w:tc>
      </w:tr>
      <w:tr w:rsidR="000024B2" w:rsidTr="00EF13B9">
        <w:tc>
          <w:tcPr>
            <w:tcW w:w="1368" w:type="dxa"/>
            <w:vAlign w:val="bottom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0A6M4VWW9</w:t>
            </w:r>
          </w:p>
        </w:tc>
        <w:tc>
          <w:tcPr>
            <w:tcW w:w="3780" w:type="dxa"/>
            <w:vAlign w:val="bottom"/>
          </w:tcPr>
          <w:p w:rsidR="000024B2" w:rsidRPr="00FD6126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D61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ccinate--CoA ligase [ADP-forming] subunit alpha</w:t>
            </w:r>
          </w:p>
        </w:tc>
        <w:tc>
          <w:tcPr>
            <w:tcW w:w="1440" w:type="dxa"/>
            <w:vAlign w:val="bottom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78E+04</w:t>
            </w:r>
          </w:p>
        </w:tc>
        <w:tc>
          <w:tcPr>
            <w:tcW w:w="990" w:type="dxa"/>
            <w:vAlign w:val="center"/>
          </w:tcPr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:rsidR="000024B2" w:rsidRPr="008B429A" w:rsidRDefault="000024B2" w:rsidP="00EF13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B42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1998" w:type="dxa"/>
          </w:tcPr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</w:p>
          <w:p w:rsidR="000024B2" w:rsidRPr="001300C9" w:rsidRDefault="000024B2" w:rsidP="00EF13B9">
            <w:pPr>
              <w:jc w:val="center"/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</w:pPr>
            <w:r w:rsidRPr="001300C9">
              <w:rPr>
                <w:rFonts w:ascii="Times New Roman" w:hAnsi="Times New Roman" w:cs="Times New Roman"/>
                <w:b/>
                <w:color w:val="C00000"/>
                <w:sz w:val="16"/>
                <w:szCs w:val="16"/>
              </w:rPr>
              <w:t>Y31</w:t>
            </w:r>
          </w:p>
        </w:tc>
      </w:tr>
    </w:tbl>
    <w:p w:rsidR="000024B2" w:rsidRPr="000024B2" w:rsidRDefault="000024B2" w:rsidP="000024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024B2" w:rsidRPr="00002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4B2"/>
    <w:rsid w:val="000024B2"/>
    <w:rsid w:val="003F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24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njay Ghosh</dc:creator>
  <cp:lastModifiedBy>Dr. Sanjay Ghosh</cp:lastModifiedBy>
  <cp:revision>1</cp:revision>
  <dcterms:created xsi:type="dcterms:W3CDTF">2021-03-18T12:48:00Z</dcterms:created>
  <dcterms:modified xsi:type="dcterms:W3CDTF">2021-03-18T12:49:00Z</dcterms:modified>
</cp:coreProperties>
</file>